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D681A" w14:textId="77777777" w:rsidR="000B5889" w:rsidRDefault="000B5889"/>
    <w:p w14:paraId="511951CE" w14:textId="77777777" w:rsidR="000B5889" w:rsidRDefault="000B5889"/>
    <w:p w14:paraId="22C67A21" w14:textId="0349C061" w:rsidR="000B5889" w:rsidRPr="006D66E5" w:rsidRDefault="000B5889" w:rsidP="000B58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S1 Table</w:t>
      </w:r>
      <w:r w:rsidR="007118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01E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1859">
        <w:rPr>
          <w:rFonts w:ascii="Times New Roman" w:hAnsi="Times New Roman" w:cs="Times New Roman"/>
          <w:b/>
          <w:bCs/>
          <w:sz w:val="24"/>
          <w:szCs w:val="24"/>
        </w:rPr>
        <w:t xml:space="preserve">Research </w:t>
      </w:r>
      <w:r w:rsidR="00801E16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711859">
        <w:rPr>
          <w:rFonts w:ascii="Times New Roman" w:hAnsi="Times New Roman" w:cs="Times New Roman"/>
          <w:b/>
          <w:bCs/>
          <w:sz w:val="24"/>
          <w:szCs w:val="24"/>
        </w:rPr>
        <w:t>articipant Demographic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1484"/>
        <w:gridCol w:w="1803"/>
        <w:gridCol w:w="1803"/>
        <w:gridCol w:w="2139"/>
      </w:tblGrid>
      <w:tr w:rsidR="000B5889" w:rsidRPr="006D66E5" w14:paraId="36839849" w14:textId="77777777" w:rsidTr="00215767">
        <w:tc>
          <w:tcPr>
            <w:tcW w:w="2122" w:type="dxa"/>
            <w:vMerge w:val="restart"/>
          </w:tcPr>
          <w:p w14:paraId="33480D58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participant </w:t>
            </w:r>
          </w:p>
          <w:p w14:paraId="6E34BC23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7</w:t>
            </w:r>
          </w:p>
        </w:tc>
        <w:tc>
          <w:tcPr>
            <w:tcW w:w="1484" w:type="dxa"/>
          </w:tcPr>
          <w:p w14:paraId="78227C61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 members</w:t>
            </w:r>
          </w:p>
        </w:tc>
        <w:tc>
          <w:tcPr>
            <w:tcW w:w="1803" w:type="dxa"/>
          </w:tcPr>
          <w:p w14:paraId="5E0A8435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oethics experts </w:t>
            </w:r>
          </w:p>
        </w:tc>
        <w:tc>
          <w:tcPr>
            <w:tcW w:w="1803" w:type="dxa"/>
          </w:tcPr>
          <w:p w14:paraId="547EBF8B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ers </w:t>
            </w:r>
          </w:p>
          <w:p w14:paraId="1D870C9E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9" w:type="dxa"/>
          </w:tcPr>
          <w:p w14:paraId="60FBCA0F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research regulators</w:t>
            </w:r>
          </w:p>
        </w:tc>
      </w:tr>
      <w:tr w:rsidR="000B5889" w:rsidRPr="006D66E5" w14:paraId="68A6AE3F" w14:textId="77777777" w:rsidTr="00215767">
        <w:tc>
          <w:tcPr>
            <w:tcW w:w="2122" w:type="dxa"/>
            <w:vMerge/>
          </w:tcPr>
          <w:p w14:paraId="71760581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57BE0FA9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316BB284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0BAC4FEB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9" w:type="dxa"/>
          </w:tcPr>
          <w:p w14:paraId="6C82954D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B5889" w:rsidRPr="006D66E5" w14:paraId="5ADD8C1C" w14:textId="77777777" w:rsidTr="00215767">
        <w:tc>
          <w:tcPr>
            <w:tcW w:w="2122" w:type="dxa"/>
            <w:vMerge w:val="restart"/>
          </w:tcPr>
          <w:p w14:paraId="5D7789B7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range (years) </w:t>
            </w:r>
          </w:p>
          <w:p w14:paraId="4DEB21B9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7993CB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30 – 39</w:t>
            </w:r>
          </w:p>
          <w:p w14:paraId="6327A790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40 – 49</w:t>
            </w:r>
          </w:p>
          <w:p w14:paraId="035430D5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50+</w:t>
            </w:r>
          </w:p>
        </w:tc>
        <w:tc>
          <w:tcPr>
            <w:tcW w:w="1484" w:type="dxa"/>
          </w:tcPr>
          <w:p w14:paraId="4FE215F9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F71CCF3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BD04871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7D970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</w:tcPr>
          <w:p w14:paraId="50DD74FA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889" w:rsidRPr="006D66E5" w14:paraId="73381819" w14:textId="77777777" w:rsidTr="00215767">
        <w:tc>
          <w:tcPr>
            <w:tcW w:w="2122" w:type="dxa"/>
            <w:vMerge/>
          </w:tcPr>
          <w:p w14:paraId="00550097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58046257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3B3D9A5E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557EC8D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9" w:type="dxa"/>
          </w:tcPr>
          <w:p w14:paraId="591AC659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B5889" w:rsidRPr="006D66E5" w14:paraId="56BDC566" w14:textId="77777777" w:rsidTr="00215767">
        <w:tc>
          <w:tcPr>
            <w:tcW w:w="2122" w:type="dxa"/>
            <w:vMerge/>
          </w:tcPr>
          <w:p w14:paraId="4A017A22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35B7385A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50F9B1E8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162AE9A0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9" w:type="dxa"/>
          </w:tcPr>
          <w:p w14:paraId="07515886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B5889" w:rsidRPr="006D66E5" w14:paraId="2CF2B6E9" w14:textId="77777777" w:rsidTr="00215767">
        <w:tc>
          <w:tcPr>
            <w:tcW w:w="2122" w:type="dxa"/>
            <w:vMerge/>
          </w:tcPr>
          <w:p w14:paraId="494AC726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54C6E8A0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6DD72A93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72892B2E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9" w:type="dxa"/>
          </w:tcPr>
          <w:p w14:paraId="134A8591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889" w:rsidRPr="006D66E5" w14:paraId="6E4DEFC7" w14:textId="77777777" w:rsidTr="00215767">
        <w:trPr>
          <w:trHeight w:val="983"/>
        </w:trPr>
        <w:tc>
          <w:tcPr>
            <w:tcW w:w="2122" w:type="dxa"/>
          </w:tcPr>
          <w:p w14:paraId="765FDB10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  <w:p w14:paraId="5663ED85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BF922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 xml:space="preserve">Masters </w:t>
            </w:r>
          </w:p>
        </w:tc>
        <w:tc>
          <w:tcPr>
            <w:tcW w:w="1484" w:type="dxa"/>
          </w:tcPr>
          <w:p w14:paraId="44B163D2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F3A4A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C2244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0B3B6E70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08691A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4B695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0ACD2516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474E3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515A2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9" w:type="dxa"/>
          </w:tcPr>
          <w:p w14:paraId="3BABDAB8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289C7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C7554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B5889" w:rsidRPr="006D66E5" w14:paraId="1BBD9E43" w14:textId="77777777" w:rsidTr="00215767">
        <w:tc>
          <w:tcPr>
            <w:tcW w:w="2122" w:type="dxa"/>
          </w:tcPr>
          <w:p w14:paraId="3EF4A472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</w:p>
        </w:tc>
        <w:tc>
          <w:tcPr>
            <w:tcW w:w="1484" w:type="dxa"/>
          </w:tcPr>
          <w:p w14:paraId="4A558CB2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3" w:type="dxa"/>
          </w:tcPr>
          <w:p w14:paraId="4F0355FD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4E06B622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9" w:type="dxa"/>
          </w:tcPr>
          <w:p w14:paraId="72860D6A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5889" w:rsidRPr="006D66E5" w14:paraId="1B012528" w14:textId="77777777" w:rsidTr="00215767">
        <w:tc>
          <w:tcPr>
            <w:tcW w:w="2122" w:type="dxa"/>
          </w:tcPr>
          <w:p w14:paraId="546D2277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M/F)</w:t>
            </w:r>
          </w:p>
          <w:p w14:paraId="79D01CEC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3FF286F1" w14:textId="77777777" w:rsidR="000B5889" w:rsidRPr="00084533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705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8453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705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845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562F931B" w14:textId="77777777" w:rsidR="000B5889" w:rsidRPr="00084533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33">
              <w:rPr>
                <w:rFonts w:ascii="Times New Roman" w:hAnsi="Times New Roman" w:cs="Times New Roman"/>
                <w:sz w:val="24"/>
                <w:szCs w:val="24"/>
              </w:rPr>
              <w:t>(3/1)</w:t>
            </w:r>
          </w:p>
        </w:tc>
        <w:tc>
          <w:tcPr>
            <w:tcW w:w="1803" w:type="dxa"/>
          </w:tcPr>
          <w:p w14:paraId="7A2B5E8D" w14:textId="77777777" w:rsidR="000B5889" w:rsidRPr="00084533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33">
              <w:rPr>
                <w:rFonts w:ascii="Times New Roman" w:hAnsi="Times New Roman" w:cs="Times New Roman"/>
                <w:sz w:val="24"/>
                <w:szCs w:val="24"/>
              </w:rPr>
              <w:t>5/4</w:t>
            </w:r>
          </w:p>
        </w:tc>
        <w:tc>
          <w:tcPr>
            <w:tcW w:w="2139" w:type="dxa"/>
          </w:tcPr>
          <w:p w14:paraId="6CD74F11" w14:textId="77777777" w:rsidR="000B5889" w:rsidRPr="00084533" w:rsidRDefault="000B5889" w:rsidP="00215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33">
              <w:rPr>
                <w:rFonts w:ascii="Times New Roman" w:hAnsi="Times New Roman" w:cs="Times New Roman"/>
                <w:sz w:val="24"/>
                <w:szCs w:val="24"/>
              </w:rPr>
              <w:t>(2/3)</w:t>
            </w:r>
          </w:p>
        </w:tc>
      </w:tr>
      <w:tr w:rsidR="000B5889" w:rsidRPr="006D66E5" w14:paraId="5FB7072C" w14:textId="77777777" w:rsidTr="00215767">
        <w:tc>
          <w:tcPr>
            <w:tcW w:w="9351" w:type="dxa"/>
            <w:gridSpan w:val="5"/>
          </w:tcPr>
          <w:p w14:paraId="15FB2B41" w14:textId="77777777" w:rsidR="000B5889" w:rsidRPr="006D66E5" w:rsidRDefault="000B5889" w:rsidP="00215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Total (16/11)</w:t>
            </w:r>
          </w:p>
        </w:tc>
      </w:tr>
    </w:tbl>
    <w:p w14:paraId="43E0D133" w14:textId="77777777" w:rsidR="000B5889" w:rsidRPr="000B5889" w:rsidRDefault="000B5889"/>
    <w:sectPr w:rsidR="000B5889" w:rsidRPr="000B5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89"/>
    <w:rsid w:val="000B5889"/>
    <w:rsid w:val="00711859"/>
    <w:rsid w:val="00801E16"/>
    <w:rsid w:val="00A104AD"/>
    <w:rsid w:val="00AA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810A"/>
  <w15:chartTrackingRefBased/>
  <w15:docId w15:val="{B6AFF2EF-0ECD-44BD-BAFD-AA1FFD88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88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8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8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8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8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8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8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8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8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8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5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8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5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88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5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889"/>
    <w:pPr>
      <w:spacing w:line="278" w:lineRule="auto"/>
      <w:ind w:left="720"/>
      <w:contextualSpacing/>
    </w:pPr>
    <w:rPr>
      <w:kern w:val="2"/>
      <w:sz w:val="24"/>
      <w:szCs w:val="24"/>
      <w:lang w:val="en-U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5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8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5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ed Nazziwa</dc:creator>
  <cp:keywords/>
  <dc:description/>
  <cp:lastModifiedBy>Winfred Nazziwa</cp:lastModifiedBy>
  <cp:revision>4</cp:revision>
  <dcterms:created xsi:type="dcterms:W3CDTF">2026-07-10T04:46:00Z</dcterms:created>
  <dcterms:modified xsi:type="dcterms:W3CDTF">2026-07-10T04:51:00Z</dcterms:modified>
</cp:coreProperties>
</file>